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3BB" w:rsidRDefault="006B33BB" w:rsidP="006B33BB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17D0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517D03">
        <w:rPr>
          <w:rFonts w:ascii="Times New Roman" w:hAnsi="Times New Roman"/>
          <w:sz w:val="24"/>
          <w:szCs w:val="24"/>
        </w:rPr>
        <w:t xml:space="preserve"> </w:t>
      </w:r>
      <w:r w:rsidRPr="007A3309">
        <w:rPr>
          <w:rFonts w:ascii="Times New Roman" w:hAnsi="Times New Roman"/>
          <w:b/>
          <w:sz w:val="24"/>
          <w:szCs w:val="24"/>
        </w:rPr>
        <w:t>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0"/>
        <w:gridCol w:w="1436"/>
        <w:gridCol w:w="5485"/>
      </w:tblGrid>
      <w:tr w:rsidR="006B33BB" w:rsidRPr="00517D03" w:rsidTr="00D02D11">
        <w:tc>
          <w:tcPr>
            <w:tcW w:w="1390" w:type="dxa"/>
            <w:shd w:val="clear" w:color="auto" w:fill="auto"/>
            <w:vAlign w:val="center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436" w:type="dxa"/>
            <w:shd w:val="clear" w:color="auto" w:fill="auto"/>
            <w:vAlign w:val="center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b/>
                <w:sz w:val="24"/>
                <w:szCs w:val="24"/>
              </w:rPr>
              <w:t>Targeted sequence</w:t>
            </w:r>
          </w:p>
        </w:tc>
        <w:tc>
          <w:tcPr>
            <w:tcW w:w="5485" w:type="dxa"/>
            <w:shd w:val="clear" w:color="auto" w:fill="auto"/>
            <w:vAlign w:val="center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1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1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TGGGATGTTGATTCTCTTGACTG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1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1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TGGAGTTGTTCGATAGACTGGA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2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2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ATATCAACACCATATCCAGATGTGA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2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D-2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ACAATGATGGCACAACAAGCG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1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1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GCGGATCC ATGAATTTTAGCAAAAAA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1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1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CGCTCGAGTTTATCTTTTTTTCTTG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2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2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GCGGATCCATGTCTTTTTTTACTATGACAAA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2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JN-2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AAACTCGAGGCATGCTCCTGCGATA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rec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5485" w:type="dxa"/>
            <w:shd w:val="clear" w:color="auto" w:fill="auto"/>
            <w:vAlign w:val="center"/>
          </w:tcPr>
          <w:p w:rsidR="006B33BB" w:rsidRPr="00517D03" w:rsidRDefault="006B33BB" w:rsidP="00D02D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ACAGGGAAATGAGGTAATAG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rec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GCCGTAAATAATATCAAAC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L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L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GTCGCATTCTTT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L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L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TATCCGCCGCCTGT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N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N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CATCCCATGTCCTATG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N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N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CATTTTATTTCGTCCA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O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O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AACGACGACTGGCTT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O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O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TTGCTCCGTCAGTTT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Q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Q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AACAATCCGCCA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Q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Q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ACCAGAGCACCGTAA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R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R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CCGACAACATCCG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R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R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GTCAAACCAACCTCC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S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S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AAGTTATGGAGGATTGG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S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S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TATGAATGTTGCCCGTGT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T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T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AGACTTCTGGAAACCCATA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T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T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CATAGCAGCGATTCAA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V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V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TGCTGTCTGGCTTTA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V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V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CATCCCAACAGTGA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W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W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AGGATACGGTCCAAA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W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W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CAATTCGCAAAGATG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lec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ec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TTGAGGACGGCAAGGA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lec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ec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TAAGCCCAGGCAAGTG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bh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bh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CATCCGTGTTTGCCTTA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bh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bh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CATCTGTTTTGCCCTT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GATACAAGAGAGTACAGCG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CCTGCCCGTAGTTTAT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B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CTCCAACCATCCGAA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B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GCCCCACCAGTTT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D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D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TGCGGGCGACTA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D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D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GCCACAGGCTCCAAC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E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E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GAAATCCAAGGACAA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E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E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GTACATACCGCAGTCAA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F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F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TGGCCTATGCCGTTA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F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F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CGTCTCCCACCTGA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G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G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AACGAAGTCTGGCT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G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G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TGCTGGTCAGAATGG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H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H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AAGCTCCCTATGAAGG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H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H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ACCACTTGCTCAACCC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J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J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CGACAGCGGAGACAG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J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J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ATGCCGTAAGCCA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K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K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GATTTCGCTGTTGTTGA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K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K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TGTCCTGGTGTAAGGTTG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P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P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CAATCCCATCAACA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P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P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CCACCAAAGCACCT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licB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ic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GGAGTCGGTGGAAA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licB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ic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GGGAGTAACAGGTA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hi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hi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TACAATAGCCGCAC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hi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hi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CAAATGATTCGCCA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se3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se3</w:t>
            </w:r>
          </w:p>
        </w:tc>
        <w:tc>
          <w:tcPr>
            <w:tcW w:w="5485" w:type="dxa"/>
            <w:shd w:val="clear" w:color="auto" w:fill="auto"/>
            <w:vAlign w:val="center"/>
          </w:tcPr>
          <w:p w:rsidR="006B33BB" w:rsidRPr="00517D03" w:rsidRDefault="006B33BB" w:rsidP="00D02D1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CTCCAAGTCCGTCT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se3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se3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AAGGCTGAAATCTGT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al43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gal43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GAGCCTTCACCAT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gal43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gal43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CGTCTCCGTTCAAA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man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man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TCCTTTCGGGTCAG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man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man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TATCGCAGGCAGTTT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man5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man5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TAGGAGCCCAGGTTT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man5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man5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CAGGGTCGGCGTT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abfB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abf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CGCCGTTATCTGCCCT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abfB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abf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TCCGTCCTCACCTTTT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the0246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the0246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CCGACAAATGAACCA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the0246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the0246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GCCACAAGCCCTC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l5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l5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ACAGCGCATGATAGG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l5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l5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GTCCGGGGACAAATA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CTGGGTATGAAAATGG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ACCTGGTGGTGATGA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C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C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CTGCTGACTGTCGGTA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C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C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TAGGAATCACCCACGA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D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D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TTATTCTTGTTCTTTCATTGC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D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D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CCGTTCCAATCCTGAG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Y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Y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GGATGGTGTAACTTGG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Y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Y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GTCACTCGCACTGG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Z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Z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GGATGTAAATAGGAG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Z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Z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AGTAACAGACGGATTG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gh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gh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CTGGATTGGGGAAC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gh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gh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ACTTTGCCGCCTCTG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cB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ic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GGAGTCGGTGGAAAC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licB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ic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GGGAGTAACAGGTATG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C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C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TGCCTTGAGTGGTGT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C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C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TGCTGGTTCGGATCT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I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I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ACTTGCATGGCTCGA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I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I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AATCCGCCTGGCTTCT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M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M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GAGGAGCAAACAGG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M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M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GCCAAGTCATCG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Y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Y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AGTGCCGAAGGTG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elY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elY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GCGGATCATAAGCCA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lic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ic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CAGGTAGTCCGGGCTC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lic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lic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TGGTCGGGTCGTCAT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X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X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CCGCTGCTTTTTGAT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xynX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xynX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TTGCTCCGACAGTTCC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ip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ip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TTGTGGCTATGCTGACGA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ip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ip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CTTTTATTATGCTTCCTGGTT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olp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olp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CGAAATGACCCCAAA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olp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olp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CCCGTACCGCCAC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olpB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olp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CGGTGGAGAACATAGAGCATA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olpB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olpB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ATGCAGCCCAGTGAGT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orf2p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orf2p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ACTTTGCCGCCTCTGT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orf2p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orf2p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ATCCCAGTCAAACAG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sdbA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sdb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GTGCTGAGTTTGGGTGA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sdbA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sdbA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TGGATGACGGAGTTGC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seP-F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seP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GAAGCGAGGGAGAAA</w:t>
            </w:r>
          </w:p>
        </w:tc>
      </w:tr>
      <w:tr w:rsidR="006B33BB" w:rsidRPr="00517D03" w:rsidTr="00D02D11">
        <w:tc>
          <w:tcPr>
            <w:tcW w:w="1390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sz w:val="24"/>
                <w:szCs w:val="24"/>
              </w:rPr>
              <w:t>cseP-R</w:t>
            </w:r>
          </w:p>
        </w:tc>
        <w:tc>
          <w:tcPr>
            <w:tcW w:w="1436" w:type="dxa"/>
            <w:shd w:val="clear" w:color="auto" w:fill="auto"/>
          </w:tcPr>
          <w:p w:rsidR="006B33BB" w:rsidRPr="00517D03" w:rsidRDefault="006B33BB" w:rsidP="00D02D1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i/>
                <w:sz w:val="24"/>
                <w:szCs w:val="24"/>
              </w:rPr>
              <w:t>cseP</w:t>
            </w:r>
          </w:p>
        </w:tc>
        <w:tc>
          <w:tcPr>
            <w:tcW w:w="5485" w:type="dxa"/>
            <w:shd w:val="clear" w:color="auto" w:fill="auto"/>
          </w:tcPr>
          <w:p w:rsidR="006B33BB" w:rsidRPr="00517D03" w:rsidRDefault="006B33BB" w:rsidP="00D02D11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17D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GAAGGGTGTCGGAGT</w:t>
            </w:r>
          </w:p>
        </w:tc>
      </w:tr>
    </w:tbl>
    <w:p w:rsidR="006B33BB" w:rsidRDefault="006B33BB" w:rsidP="006B33B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B33BB" w:rsidRDefault="006B33BB" w:rsidP="006B33B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DD0231" w:rsidRPr="006B33BB" w:rsidRDefault="00DD0231" w:rsidP="006B33BB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DD0231" w:rsidRPr="006B33BB" w:rsidSect="00DD0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33BB"/>
    <w:rsid w:val="006B33BB"/>
    <w:rsid w:val="00DD02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3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</cp:revision>
  <dcterms:created xsi:type="dcterms:W3CDTF">2019-06-05T06:59:00Z</dcterms:created>
  <dcterms:modified xsi:type="dcterms:W3CDTF">2019-06-05T06:59:00Z</dcterms:modified>
</cp:coreProperties>
</file>